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3A3EB" w14:textId="77777777" w:rsidR="002410D5" w:rsidRPr="002410D5" w:rsidRDefault="002410D5" w:rsidP="002410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10D5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S3: Appendix I: Summary of CMOs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413"/>
        <w:gridCol w:w="79"/>
        <w:gridCol w:w="2983"/>
        <w:gridCol w:w="64"/>
        <w:gridCol w:w="3101"/>
        <w:gridCol w:w="18"/>
        <w:gridCol w:w="2409"/>
      </w:tblGrid>
      <w:tr w:rsidR="007235E9" w:rsidRPr="002410D5" w14:paraId="66422853" w14:textId="77777777" w:rsidTr="009A5C90">
        <w:trPr>
          <w:trHeight w:val="252"/>
          <w:jc w:val="center"/>
        </w:trPr>
        <w:tc>
          <w:tcPr>
            <w:tcW w:w="9067" w:type="dxa"/>
            <w:gridSpan w:val="7"/>
            <w:shd w:val="clear" w:color="auto" w:fill="8EAADB" w:themeFill="accent1" w:themeFillTint="99"/>
          </w:tcPr>
          <w:p w14:paraId="4DEF093C" w14:textId="0D898BE9" w:rsidR="007235E9" w:rsidRPr="00C80D88" w:rsidRDefault="00581B55" w:rsidP="00581B5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81B55">
              <w:rPr>
                <w:rFonts w:ascii="Times New Roman" w:hAnsi="Times New Roman" w:cs="Times New Roman"/>
                <w:b/>
                <w:lang w:val="en-GB"/>
              </w:rPr>
              <w:t xml:space="preserve">Residents’ </w:t>
            </w:r>
            <w:r w:rsidR="00EF49A2">
              <w:rPr>
                <w:rFonts w:ascii="Times New Roman" w:hAnsi="Times New Roman" w:cs="Times New Roman"/>
                <w:b/>
                <w:lang w:val="en-GB"/>
              </w:rPr>
              <w:t xml:space="preserve">health policy </w:t>
            </w:r>
            <w:r w:rsidRPr="00581B55">
              <w:rPr>
                <w:rFonts w:ascii="Times New Roman" w:hAnsi="Times New Roman" w:cs="Times New Roman"/>
                <w:b/>
                <w:lang w:val="en-GB"/>
              </w:rPr>
              <w:t xml:space="preserve">priorities stem from their holistic experiences and perceptions and differ from professionals’ priorities </w:t>
            </w:r>
          </w:p>
        </w:tc>
      </w:tr>
      <w:tr w:rsidR="007235E9" w:rsidRPr="00C80D88" w14:paraId="0DB2F151" w14:textId="77777777" w:rsidTr="009A5C90">
        <w:trPr>
          <w:trHeight w:val="272"/>
          <w:jc w:val="center"/>
        </w:trPr>
        <w:tc>
          <w:tcPr>
            <w:tcW w:w="413" w:type="dxa"/>
            <w:shd w:val="clear" w:color="auto" w:fill="D9E2F3" w:themeFill="accent1" w:themeFillTint="33"/>
          </w:tcPr>
          <w:p w14:paraId="1311D6B7" w14:textId="77777777" w:rsidR="007235E9" w:rsidRPr="00C80D88" w:rsidRDefault="007235E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2" w:type="dxa"/>
            <w:gridSpan w:val="2"/>
            <w:shd w:val="clear" w:color="auto" w:fill="D9E2F3" w:themeFill="accent1" w:themeFillTint="33"/>
          </w:tcPr>
          <w:p w14:paraId="2E66E6CD" w14:textId="77777777" w:rsidR="007235E9" w:rsidRPr="00C80D88" w:rsidRDefault="007235E9" w:rsidP="007235E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80D88">
              <w:rPr>
                <w:rFonts w:ascii="Times New Roman" w:hAnsi="Times New Roman" w:cs="Times New Roman"/>
                <w:b/>
                <w:lang w:val="en-GB"/>
              </w:rPr>
              <w:t>Context</w:t>
            </w:r>
          </w:p>
        </w:tc>
        <w:tc>
          <w:tcPr>
            <w:tcW w:w="3165" w:type="dxa"/>
            <w:gridSpan w:val="2"/>
            <w:shd w:val="clear" w:color="auto" w:fill="D9E2F3" w:themeFill="accent1" w:themeFillTint="33"/>
          </w:tcPr>
          <w:p w14:paraId="3CB1026A" w14:textId="77777777" w:rsidR="007235E9" w:rsidRPr="00C80D88" w:rsidRDefault="007235E9" w:rsidP="007235E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80D88">
              <w:rPr>
                <w:rFonts w:ascii="Times New Roman" w:hAnsi="Times New Roman" w:cs="Times New Roman"/>
                <w:b/>
                <w:lang w:val="en-GB"/>
              </w:rPr>
              <w:t>Mechanism</w:t>
            </w:r>
          </w:p>
        </w:tc>
        <w:tc>
          <w:tcPr>
            <w:tcW w:w="2427" w:type="dxa"/>
            <w:gridSpan w:val="2"/>
            <w:shd w:val="clear" w:color="auto" w:fill="D9E2F3" w:themeFill="accent1" w:themeFillTint="33"/>
          </w:tcPr>
          <w:p w14:paraId="6DB68255" w14:textId="77777777" w:rsidR="007235E9" w:rsidRPr="00C80D88" w:rsidRDefault="007235E9" w:rsidP="007235E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80D88">
              <w:rPr>
                <w:rFonts w:ascii="Times New Roman" w:hAnsi="Times New Roman" w:cs="Times New Roman"/>
                <w:b/>
                <w:lang w:val="en-GB"/>
              </w:rPr>
              <w:t>Outcome</w:t>
            </w:r>
          </w:p>
        </w:tc>
      </w:tr>
      <w:tr w:rsidR="007235E9" w:rsidRPr="002410D5" w14:paraId="0543AE64" w14:textId="77777777" w:rsidTr="009A5C90">
        <w:trPr>
          <w:trHeight w:val="2115"/>
          <w:jc w:val="center"/>
        </w:trPr>
        <w:tc>
          <w:tcPr>
            <w:tcW w:w="413" w:type="dxa"/>
          </w:tcPr>
          <w:p w14:paraId="24E05C69" w14:textId="77777777" w:rsidR="007235E9" w:rsidRPr="00C80D88" w:rsidRDefault="007235E9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1</w:t>
            </w:r>
            <w:r w:rsidR="000A3702" w:rsidRPr="00C80D88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062" w:type="dxa"/>
            <w:gridSpan w:val="2"/>
          </w:tcPr>
          <w:p w14:paraId="4F994A0C" w14:textId="77777777" w:rsidR="00257350" w:rsidRDefault="00CB6B89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Residents experience a lack of suitable and affordable</w:t>
            </w:r>
            <w:r w:rsidR="008937A4" w:rsidRPr="00C80D88">
              <w:rPr>
                <w:rFonts w:ascii="Times New Roman" w:hAnsi="Times New Roman" w:cs="Times New Roman"/>
                <w:lang w:val="en-GB"/>
              </w:rPr>
              <w:t xml:space="preserve"> housing</w:t>
            </w:r>
            <w:r w:rsidR="00341A10" w:rsidRPr="00C80D88">
              <w:rPr>
                <w:rFonts w:ascii="Times New Roman" w:hAnsi="Times New Roman" w:cs="Times New Roman"/>
                <w:lang w:val="en-GB"/>
              </w:rPr>
              <w:t xml:space="preserve"> especially </w:t>
            </w:r>
            <w:r w:rsidR="00257350">
              <w:rPr>
                <w:rFonts w:ascii="Times New Roman" w:hAnsi="Times New Roman" w:cs="Times New Roman"/>
                <w:lang w:val="en-GB"/>
              </w:rPr>
              <w:t>for</w:t>
            </w:r>
            <w:r w:rsidR="00223749" w:rsidRPr="00C80D88">
              <w:rPr>
                <w:rFonts w:ascii="Times New Roman" w:hAnsi="Times New Roman" w:cs="Times New Roman"/>
                <w:lang w:val="en-GB"/>
              </w:rPr>
              <w:t xml:space="preserve"> elderly residents </w:t>
            </w:r>
          </w:p>
          <w:p w14:paraId="4E45F386" w14:textId="2076717C" w:rsidR="007235E9" w:rsidRPr="00C80D88" w:rsidRDefault="007235E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5" w:type="dxa"/>
            <w:gridSpan w:val="2"/>
          </w:tcPr>
          <w:p w14:paraId="6C9C2B2D" w14:textId="729A31E1" w:rsidR="007235E9" w:rsidRPr="00C80D88" w:rsidRDefault="0025735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  <w:r w:rsidR="00341A10" w:rsidRPr="00C80D88">
              <w:rPr>
                <w:rFonts w:ascii="Times New Roman" w:hAnsi="Times New Roman" w:cs="Times New Roman"/>
                <w:lang w:val="en-GB"/>
              </w:rPr>
              <w:t>lderly residents wish to remain within their own villages and close to their own social network</w:t>
            </w:r>
          </w:p>
        </w:tc>
        <w:tc>
          <w:tcPr>
            <w:tcW w:w="2427" w:type="dxa"/>
            <w:gridSpan w:val="2"/>
          </w:tcPr>
          <w:p w14:paraId="6D377172" w14:textId="2FED600C" w:rsidR="00257350" w:rsidRPr="00C80D88" w:rsidRDefault="00257350" w:rsidP="0025735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esidents want more housing </w:t>
            </w:r>
            <w:r w:rsidR="009D40E7">
              <w:rPr>
                <w:rFonts w:ascii="Times New Roman" w:hAnsi="Times New Roman" w:cs="Times New Roman"/>
                <w:lang w:val="en-GB"/>
              </w:rPr>
              <w:t xml:space="preserve">which enables elderly residents to 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live independently </w:t>
            </w:r>
            <w:r>
              <w:rPr>
                <w:rFonts w:ascii="Times New Roman" w:hAnsi="Times New Roman" w:cs="Times New Roman"/>
                <w:lang w:val="en-GB"/>
              </w:rPr>
              <w:t xml:space="preserve">in their own homes </w:t>
            </w:r>
            <w:r w:rsidR="009D40E7">
              <w:rPr>
                <w:rFonts w:ascii="Times New Roman" w:hAnsi="Times New Roman" w:cs="Times New Roman"/>
                <w:lang w:val="en-GB"/>
              </w:rPr>
              <w:t xml:space="preserve">and communities </w:t>
            </w:r>
            <w:r w:rsidRPr="00C80D88">
              <w:rPr>
                <w:rFonts w:ascii="Times New Roman" w:hAnsi="Times New Roman" w:cs="Times New Roman"/>
                <w:lang w:val="en-GB"/>
              </w:rPr>
              <w:t>for as long as possible</w:t>
            </w:r>
          </w:p>
          <w:p w14:paraId="3E3152D6" w14:textId="7AEC657B" w:rsidR="00AD5B4C" w:rsidRPr="00C80D88" w:rsidRDefault="00AD5B4C" w:rsidP="00CB6B8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235E9" w:rsidRPr="002410D5" w14:paraId="105164EE" w14:textId="77777777" w:rsidTr="00AA697C">
        <w:trPr>
          <w:trHeight w:val="2164"/>
          <w:jc w:val="center"/>
        </w:trPr>
        <w:tc>
          <w:tcPr>
            <w:tcW w:w="413" w:type="dxa"/>
          </w:tcPr>
          <w:p w14:paraId="1085F338" w14:textId="77777777" w:rsidR="007235E9" w:rsidRPr="00C80D88" w:rsidRDefault="00AD5B4C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2</w:t>
            </w:r>
            <w:r w:rsidR="000A3702" w:rsidRPr="00C80D88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062" w:type="dxa"/>
            <w:gridSpan w:val="2"/>
          </w:tcPr>
          <w:p w14:paraId="3F175BC8" w14:textId="7B333AE8" w:rsidR="007235E9" w:rsidRDefault="00F24E48" w:rsidP="00F24E4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 w:rsidRPr="00F24E48">
              <w:rPr>
                <w:rFonts w:ascii="Times New Roman" w:hAnsi="Times New Roman" w:cs="Times New Roman"/>
                <w:lang w:val="en-GB"/>
              </w:rPr>
              <w:t>Resident</w:t>
            </w:r>
            <w:r w:rsidR="007635B0">
              <w:rPr>
                <w:rFonts w:ascii="Times New Roman" w:hAnsi="Times New Roman" w:cs="Times New Roman"/>
                <w:lang w:val="en-GB"/>
              </w:rPr>
              <w:t>s</w:t>
            </w:r>
            <w:r w:rsidRPr="00F24E48">
              <w:rPr>
                <w:rFonts w:ascii="Times New Roman" w:hAnsi="Times New Roman" w:cs="Times New Roman"/>
                <w:lang w:val="en-GB"/>
              </w:rPr>
              <w:t xml:space="preserve"> enjoyed living in their village due to their roots and social network.</w:t>
            </w:r>
          </w:p>
          <w:p w14:paraId="7DD06A5B" w14:textId="2DA7CD3E" w:rsidR="00F24E48" w:rsidRPr="00C80D88" w:rsidRDefault="00F24E48" w:rsidP="00AA697C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e of the newly built housing was designated as social housing</w:t>
            </w:r>
          </w:p>
        </w:tc>
        <w:tc>
          <w:tcPr>
            <w:tcW w:w="3165" w:type="dxa"/>
            <w:gridSpan w:val="2"/>
          </w:tcPr>
          <w:p w14:paraId="3F8D1C0C" w14:textId="7A201603" w:rsidR="007235E9" w:rsidRPr="00C80D88" w:rsidRDefault="00F9276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hey </w:t>
            </w:r>
            <w:r w:rsidR="00AA697C">
              <w:rPr>
                <w:rFonts w:ascii="Times New Roman" w:hAnsi="Times New Roman" w:cs="Times New Roman"/>
                <w:lang w:val="en-GB"/>
              </w:rPr>
              <w:t>worried that the new housing was unaffordable for local residents and felt this was unfair to local residents</w:t>
            </w:r>
          </w:p>
        </w:tc>
        <w:tc>
          <w:tcPr>
            <w:tcW w:w="2427" w:type="dxa"/>
            <w:gridSpan w:val="2"/>
          </w:tcPr>
          <w:p w14:paraId="2379BCEC" w14:textId="4ADE11D8" w:rsidR="007235E9" w:rsidRPr="00C80D88" w:rsidRDefault="00F9276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y</w:t>
            </w:r>
            <w:r w:rsidR="00AA697C">
              <w:rPr>
                <w:rFonts w:ascii="Times New Roman" w:hAnsi="Times New Roman" w:cs="Times New Roman"/>
                <w:lang w:val="en-GB"/>
              </w:rPr>
              <w:t xml:space="preserve"> worried that due to the unaffordability of housing and the increasing housing shortage, an increasing number of local residents would be forced out</w:t>
            </w:r>
          </w:p>
        </w:tc>
      </w:tr>
      <w:tr w:rsidR="00C31574" w:rsidRPr="002410D5" w14:paraId="59E8526D" w14:textId="77777777" w:rsidTr="009A5C90">
        <w:trPr>
          <w:trHeight w:val="2388"/>
          <w:jc w:val="center"/>
        </w:trPr>
        <w:tc>
          <w:tcPr>
            <w:tcW w:w="413" w:type="dxa"/>
          </w:tcPr>
          <w:p w14:paraId="1D99C4F9" w14:textId="77777777" w:rsidR="00C31574" w:rsidRPr="00C80D88" w:rsidRDefault="000A3702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3.</w:t>
            </w:r>
          </w:p>
        </w:tc>
        <w:tc>
          <w:tcPr>
            <w:tcW w:w="3062" w:type="dxa"/>
            <w:gridSpan w:val="2"/>
          </w:tcPr>
          <w:p w14:paraId="2F263503" w14:textId="77777777" w:rsidR="00C31574" w:rsidRPr="00C80D88" w:rsidRDefault="00C31574" w:rsidP="000A370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Rural area with fragmented health and care services, especially r</w:t>
            </w:r>
            <w:r w:rsidR="000A3702" w:rsidRPr="00C80D88">
              <w:rPr>
                <w:rFonts w:ascii="Times New Roman" w:hAnsi="Times New Roman" w:cs="Times New Roman"/>
                <w:lang w:val="en-GB"/>
              </w:rPr>
              <w:t xml:space="preserve">egarding elderly care &amp; carers’ support. </w:t>
            </w:r>
          </w:p>
          <w:p w14:paraId="67CC828A" w14:textId="77777777" w:rsidR="000A3702" w:rsidRPr="00C80D88" w:rsidRDefault="000A3702" w:rsidP="000A370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Neither primary care services nor municipality were easily accessible for carer and none had clearly communicated available services</w:t>
            </w:r>
          </w:p>
        </w:tc>
        <w:tc>
          <w:tcPr>
            <w:tcW w:w="3165" w:type="dxa"/>
            <w:gridSpan w:val="2"/>
          </w:tcPr>
          <w:p w14:paraId="2BB8C8CB" w14:textId="226297CD" w:rsidR="00C31574" w:rsidRPr="00C80D88" w:rsidRDefault="000A3702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Because carer</w:t>
            </w:r>
            <w:r w:rsidR="007635B0">
              <w:rPr>
                <w:rFonts w:ascii="Times New Roman" w:hAnsi="Times New Roman" w:cs="Times New Roman"/>
                <w:lang w:val="en-GB"/>
              </w:rPr>
              <w:t>s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 felt left to their own devices and that </w:t>
            </w:r>
            <w:r w:rsidR="007635B0">
              <w:rPr>
                <w:rFonts w:ascii="Times New Roman" w:hAnsi="Times New Roman" w:cs="Times New Roman"/>
                <w:lang w:val="en-GB"/>
              </w:rPr>
              <w:t>they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 had to figure all the options out </w:t>
            </w:r>
            <w:r w:rsidR="007635B0">
              <w:rPr>
                <w:rFonts w:ascii="Times New Roman" w:hAnsi="Times New Roman" w:cs="Times New Roman"/>
                <w:lang w:val="en-GB"/>
              </w:rPr>
              <w:t>them</w:t>
            </w:r>
            <w:r w:rsidRPr="00C80D88">
              <w:rPr>
                <w:rFonts w:ascii="Times New Roman" w:hAnsi="Times New Roman" w:cs="Times New Roman"/>
                <w:lang w:val="en-GB"/>
              </w:rPr>
              <w:t>sel</w:t>
            </w:r>
            <w:r w:rsidR="007635B0">
              <w:rPr>
                <w:rFonts w:ascii="Times New Roman" w:hAnsi="Times New Roman" w:cs="Times New Roman"/>
                <w:lang w:val="en-GB"/>
              </w:rPr>
              <w:t>ves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7635B0">
              <w:rPr>
                <w:rFonts w:ascii="Times New Roman" w:hAnsi="Times New Roman" w:cs="Times New Roman"/>
                <w:lang w:val="en-GB"/>
              </w:rPr>
              <w:t>they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 experienced the system as stressful </w:t>
            </w:r>
            <w:r w:rsidR="00C31574" w:rsidRPr="00C80D8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27" w:type="dxa"/>
            <w:gridSpan w:val="2"/>
          </w:tcPr>
          <w:p w14:paraId="6AFBD35C" w14:textId="34370C7D" w:rsidR="00C31574" w:rsidRPr="00C80D88" w:rsidRDefault="000A3702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 xml:space="preserve">Finally, </w:t>
            </w:r>
            <w:r w:rsidR="007635B0">
              <w:rPr>
                <w:rFonts w:ascii="Times New Roman" w:hAnsi="Times New Roman" w:cs="Times New Roman"/>
                <w:lang w:val="en-GB"/>
              </w:rPr>
              <w:t>they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 had found suitable care for </w:t>
            </w:r>
            <w:r w:rsidR="007635B0">
              <w:rPr>
                <w:rFonts w:ascii="Times New Roman" w:hAnsi="Times New Roman" w:cs="Times New Roman"/>
                <w:lang w:val="en-GB"/>
              </w:rPr>
              <w:t>their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 elderly parent</w:t>
            </w:r>
            <w:r w:rsidR="007635B0">
              <w:rPr>
                <w:rFonts w:ascii="Times New Roman" w:hAnsi="Times New Roman" w:cs="Times New Roman"/>
                <w:lang w:val="en-GB"/>
              </w:rPr>
              <w:t>s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, but </w:t>
            </w:r>
            <w:r w:rsidR="007635B0">
              <w:rPr>
                <w:rFonts w:ascii="Times New Roman" w:hAnsi="Times New Roman" w:cs="Times New Roman"/>
                <w:lang w:val="en-GB"/>
              </w:rPr>
              <w:t>they</w:t>
            </w:r>
            <w:r w:rsidR="009F2F07">
              <w:rPr>
                <w:rFonts w:ascii="Times New Roman" w:hAnsi="Times New Roman" w:cs="Times New Roman"/>
                <w:lang w:val="en-GB"/>
              </w:rPr>
              <w:t xml:space="preserve"> had experienced it as very stressful as it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 took a lot out of </w:t>
            </w:r>
            <w:r w:rsidR="007635B0">
              <w:rPr>
                <w:rFonts w:ascii="Times New Roman" w:hAnsi="Times New Roman" w:cs="Times New Roman"/>
                <w:lang w:val="en-GB"/>
              </w:rPr>
              <w:t>them</w:t>
            </w:r>
            <w:r w:rsidR="009F2F0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243E9F" w:rsidRPr="002410D5" w14:paraId="107D89A1" w14:textId="77777777" w:rsidTr="009A5C90">
        <w:trPr>
          <w:trHeight w:val="2388"/>
          <w:jc w:val="center"/>
        </w:trPr>
        <w:tc>
          <w:tcPr>
            <w:tcW w:w="413" w:type="dxa"/>
          </w:tcPr>
          <w:p w14:paraId="40AF0FEA" w14:textId="77777777" w:rsidR="00243E9F" w:rsidRPr="00C80D88" w:rsidRDefault="00243E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</w:t>
            </w:r>
          </w:p>
        </w:tc>
        <w:tc>
          <w:tcPr>
            <w:tcW w:w="3062" w:type="dxa"/>
            <w:gridSpan w:val="2"/>
          </w:tcPr>
          <w:p w14:paraId="17026890" w14:textId="77777777" w:rsidR="00243E9F" w:rsidRDefault="00243E9F" w:rsidP="00243E9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0D88">
              <w:rPr>
                <w:rFonts w:ascii="Times New Roman" w:hAnsi="Times New Roman" w:cs="Times New Roman"/>
                <w:color w:val="000000"/>
                <w:lang w:val="en-US"/>
              </w:rPr>
              <w:t xml:space="preserve">Few opportunities to exercise outside or to meet up socially (e.g. few public pedestrian or bike paths). Furthermore, on many of the existing paths, residents experience inconvenience &amp; harassment due to heavy drinkers. </w:t>
            </w:r>
          </w:p>
          <w:p w14:paraId="52722D02" w14:textId="77777777" w:rsidR="00243E9F" w:rsidRPr="00243E9F" w:rsidRDefault="00243E9F" w:rsidP="00243E9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43E9F">
              <w:rPr>
                <w:rFonts w:ascii="Times New Roman" w:hAnsi="Times New Roman" w:cs="Times New Roman"/>
                <w:color w:val="000000"/>
                <w:lang w:val="en-US"/>
              </w:rPr>
              <w:t>The municipality developed a plan to implement beaches public, however, the local residents who live there do not want to offer up their plots of lands</w:t>
            </w:r>
          </w:p>
        </w:tc>
        <w:tc>
          <w:tcPr>
            <w:tcW w:w="3165" w:type="dxa"/>
            <w:gridSpan w:val="2"/>
          </w:tcPr>
          <w:p w14:paraId="0135979F" w14:textId="77777777" w:rsidR="00243E9F" w:rsidRPr="00C80D88" w:rsidRDefault="00243E9F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US"/>
              </w:rPr>
              <w:t>Residents feel the need for outside social meeting spaces as they think this would improve social cohesion and want the municipality to maintain law &amp; order on current paths</w:t>
            </w:r>
          </w:p>
        </w:tc>
        <w:tc>
          <w:tcPr>
            <w:tcW w:w="2427" w:type="dxa"/>
            <w:gridSpan w:val="2"/>
          </w:tcPr>
          <w:p w14:paraId="000665D7" w14:textId="77777777" w:rsidR="00243E9F" w:rsidRPr="00C80D88" w:rsidRDefault="00243E9F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US"/>
              </w:rPr>
              <w:t>Municipality’s plan for public beaches is seen as improbable and would prefer the municipality to maintain current law &amp; order and to implement new paths</w:t>
            </w:r>
          </w:p>
        </w:tc>
      </w:tr>
      <w:tr w:rsidR="00F37E7D" w:rsidRPr="002410D5" w14:paraId="3E0693DE" w14:textId="77777777" w:rsidTr="009A5C90">
        <w:trPr>
          <w:trHeight w:val="1408"/>
          <w:jc w:val="center"/>
        </w:trPr>
        <w:tc>
          <w:tcPr>
            <w:tcW w:w="413" w:type="dxa"/>
          </w:tcPr>
          <w:p w14:paraId="3B159E05" w14:textId="77777777" w:rsidR="00F37E7D" w:rsidRDefault="00F37E7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</w:t>
            </w:r>
          </w:p>
        </w:tc>
        <w:tc>
          <w:tcPr>
            <w:tcW w:w="3062" w:type="dxa"/>
            <w:gridSpan w:val="2"/>
          </w:tcPr>
          <w:p w14:paraId="475BFFD3" w14:textId="77777777" w:rsidR="009E0A1F" w:rsidRPr="009E0A1F" w:rsidRDefault="009E0A1F" w:rsidP="009E0A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emote village with limited and infrequent public transport</w:t>
            </w:r>
            <w:r w:rsidR="005D2FE8">
              <w:rPr>
                <w:rFonts w:ascii="Times New Roman" w:hAnsi="Times New Roman" w:cs="Times New Roman"/>
                <w:color w:val="000000"/>
                <w:lang w:val="en-US"/>
              </w:rPr>
              <w:t xml:space="preserve"> increases dependence on owning a car</w:t>
            </w:r>
          </w:p>
        </w:tc>
        <w:tc>
          <w:tcPr>
            <w:tcW w:w="3165" w:type="dxa"/>
            <w:gridSpan w:val="2"/>
          </w:tcPr>
          <w:p w14:paraId="2F721965" w14:textId="0B363A54" w:rsidR="00F37E7D" w:rsidRPr="00F37E7D" w:rsidRDefault="005C3FE8" w:rsidP="005D2F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9B10E6">
              <w:rPr>
                <w:rFonts w:ascii="Times New Roman" w:hAnsi="Times New Roman" w:cs="Times New Roman"/>
                <w:lang w:val="en-US"/>
              </w:rPr>
              <w:t xml:space="preserve">s </w:t>
            </w:r>
            <w:r w:rsidR="005D2FE8">
              <w:rPr>
                <w:rFonts w:ascii="Times New Roman" w:hAnsi="Times New Roman" w:cs="Times New Roman"/>
                <w:lang w:val="en-US"/>
              </w:rPr>
              <w:t>such</w:t>
            </w:r>
            <w:r w:rsidR="009E0A1F">
              <w:rPr>
                <w:rFonts w:ascii="Times New Roman" w:hAnsi="Times New Roman" w:cs="Times New Roman"/>
                <w:lang w:val="en-US"/>
              </w:rPr>
              <w:t xml:space="preserve"> residents worry that this increases their loneliness and isolation</w:t>
            </w:r>
          </w:p>
        </w:tc>
        <w:tc>
          <w:tcPr>
            <w:tcW w:w="2427" w:type="dxa"/>
            <w:gridSpan w:val="2"/>
          </w:tcPr>
          <w:p w14:paraId="47450611" w14:textId="77777777" w:rsidR="00F37E7D" w:rsidRPr="00C66BF5" w:rsidRDefault="009E0A1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makes more remote villages less popular</w:t>
            </w:r>
          </w:p>
        </w:tc>
      </w:tr>
      <w:tr w:rsidR="004A38C6" w:rsidRPr="002410D5" w14:paraId="2C1166E5" w14:textId="77777777" w:rsidTr="009A5C90">
        <w:trPr>
          <w:trHeight w:val="1129"/>
          <w:jc w:val="center"/>
        </w:trPr>
        <w:tc>
          <w:tcPr>
            <w:tcW w:w="413" w:type="dxa"/>
          </w:tcPr>
          <w:p w14:paraId="1D636F63" w14:textId="77777777" w:rsidR="004A38C6" w:rsidRDefault="004A38C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6.</w:t>
            </w:r>
          </w:p>
        </w:tc>
        <w:tc>
          <w:tcPr>
            <w:tcW w:w="3062" w:type="dxa"/>
            <w:gridSpan w:val="2"/>
          </w:tcPr>
          <w:p w14:paraId="0AB4E43D" w14:textId="77777777" w:rsidR="004A38C6" w:rsidRDefault="004A38C6" w:rsidP="009E0A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uitable and accessible primary care services within village</w:t>
            </w:r>
          </w:p>
        </w:tc>
        <w:tc>
          <w:tcPr>
            <w:tcW w:w="3165" w:type="dxa"/>
            <w:gridSpan w:val="2"/>
          </w:tcPr>
          <w:p w14:paraId="58A49F46" w14:textId="77777777" w:rsidR="004A38C6" w:rsidRDefault="004A38C6" w:rsidP="005D2F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ss to suitable care services makes it easier to live within the villages as residents do not need to travel to the nearby city.</w:t>
            </w:r>
          </w:p>
        </w:tc>
        <w:tc>
          <w:tcPr>
            <w:tcW w:w="2427" w:type="dxa"/>
            <w:gridSpan w:val="2"/>
          </w:tcPr>
          <w:p w14:paraId="3E7F133A" w14:textId="77777777" w:rsidR="004A38C6" w:rsidRDefault="004A38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helps to ensure residents want to stay within the village</w:t>
            </w:r>
          </w:p>
        </w:tc>
      </w:tr>
      <w:tr w:rsidR="004A38C6" w:rsidRPr="002410D5" w14:paraId="7BCF1A76" w14:textId="77777777" w:rsidTr="009A5C90">
        <w:trPr>
          <w:trHeight w:val="1432"/>
          <w:jc w:val="center"/>
        </w:trPr>
        <w:tc>
          <w:tcPr>
            <w:tcW w:w="413" w:type="dxa"/>
          </w:tcPr>
          <w:p w14:paraId="32A53C54" w14:textId="77777777" w:rsidR="004A38C6" w:rsidRDefault="004A38C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</w:t>
            </w:r>
          </w:p>
        </w:tc>
        <w:tc>
          <w:tcPr>
            <w:tcW w:w="3062" w:type="dxa"/>
            <w:gridSpan w:val="2"/>
          </w:tcPr>
          <w:p w14:paraId="080833E4" w14:textId="77777777" w:rsidR="004A38C6" w:rsidRDefault="004A38C6" w:rsidP="009E0A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all rural village with limited social activities and meeting spaces for children aged 12-18 years old</w:t>
            </w:r>
          </w:p>
        </w:tc>
        <w:tc>
          <w:tcPr>
            <w:tcW w:w="3165" w:type="dxa"/>
            <w:gridSpan w:val="2"/>
          </w:tcPr>
          <w:p w14:paraId="3DBB6F58" w14:textId="77777777" w:rsidR="004A38C6" w:rsidRDefault="004A38C6" w:rsidP="005D2F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ildren </w:t>
            </w:r>
            <w:r w:rsidR="00FF5271">
              <w:rPr>
                <w:rFonts w:ascii="Times New Roman" w:hAnsi="Times New Roman" w:cs="Times New Roman"/>
                <w:lang w:val="en-US"/>
              </w:rPr>
              <w:t>find living in the village boring as there is little for them to do without such meeting spaces and activities</w:t>
            </w:r>
          </w:p>
        </w:tc>
        <w:tc>
          <w:tcPr>
            <w:tcW w:w="2427" w:type="dxa"/>
            <w:gridSpan w:val="2"/>
          </w:tcPr>
          <w:p w14:paraId="5AAB61AD" w14:textId="77777777" w:rsidR="004A38C6" w:rsidRDefault="00FF527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w they organize parties (often with alcohol) within their own sheds to combat boredom</w:t>
            </w:r>
          </w:p>
        </w:tc>
      </w:tr>
      <w:tr w:rsidR="00F52699" w:rsidRPr="002410D5" w14:paraId="30CECB6C" w14:textId="77777777" w:rsidTr="009A5C90">
        <w:tblPrEx>
          <w:jc w:val="left"/>
        </w:tblPrEx>
        <w:tc>
          <w:tcPr>
            <w:tcW w:w="9067" w:type="dxa"/>
            <w:gridSpan w:val="7"/>
            <w:shd w:val="clear" w:color="auto" w:fill="8EAADB" w:themeFill="accent1" w:themeFillTint="99"/>
          </w:tcPr>
          <w:p w14:paraId="050520FA" w14:textId="77777777" w:rsidR="00F52699" w:rsidRPr="00C80D88" w:rsidRDefault="004068CF" w:rsidP="004068C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Hlk35523851"/>
            <w:r w:rsidRPr="004068CF">
              <w:rPr>
                <w:rFonts w:ascii="Times New Roman" w:hAnsi="Times New Roman" w:cs="Times New Roman"/>
                <w:b/>
                <w:lang w:val="en-GB"/>
              </w:rPr>
              <w:t>Residents felt ownership for enabling residents’ engagement within the community by organising social activities and feeding back residents’ needs and experiences to the municipality</w:t>
            </w:r>
            <w:bookmarkEnd w:id="0"/>
          </w:p>
        </w:tc>
      </w:tr>
      <w:tr w:rsidR="00F52699" w:rsidRPr="00C80D88" w14:paraId="7302F8F5" w14:textId="77777777" w:rsidTr="009A5C90">
        <w:tblPrEx>
          <w:jc w:val="left"/>
        </w:tblPrEx>
        <w:tc>
          <w:tcPr>
            <w:tcW w:w="492" w:type="dxa"/>
            <w:gridSpan w:val="2"/>
            <w:shd w:val="clear" w:color="auto" w:fill="D9E2F3" w:themeFill="accent1" w:themeFillTint="33"/>
          </w:tcPr>
          <w:p w14:paraId="085EB558" w14:textId="77777777" w:rsidR="00F52699" w:rsidRPr="00C80D88" w:rsidRDefault="00F52699" w:rsidP="005A48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47" w:type="dxa"/>
            <w:gridSpan w:val="2"/>
            <w:shd w:val="clear" w:color="auto" w:fill="D9E2F3" w:themeFill="accent1" w:themeFillTint="33"/>
          </w:tcPr>
          <w:p w14:paraId="345FB2E8" w14:textId="77777777" w:rsidR="00F52699" w:rsidRPr="00C80D88" w:rsidRDefault="00F52699" w:rsidP="005A489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80D88">
              <w:rPr>
                <w:rFonts w:ascii="Times New Roman" w:hAnsi="Times New Roman" w:cs="Times New Roman"/>
                <w:b/>
                <w:lang w:val="en-GB"/>
              </w:rPr>
              <w:t>Context</w:t>
            </w:r>
          </w:p>
        </w:tc>
        <w:tc>
          <w:tcPr>
            <w:tcW w:w="3119" w:type="dxa"/>
            <w:gridSpan w:val="2"/>
            <w:shd w:val="clear" w:color="auto" w:fill="D9E2F3" w:themeFill="accent1" w:themeFillTint="33"/>
          </w:tcPr>
          <w:p w14:paraId="565F4220" w14:textId="77777777" w:rsidR="00F52699" w:rsidRPr="00C80D88" w:rsidRDefault="00F52699" w:rsidP="005A489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80D88">
              <w:rPr>
                <w:rFonts w:ascii="Times New Roman" w:hAnsi="Times New Roman" w:cs="Times New Roman"/>
                <w:b/>
                <w:lang w:val="en-GB"/>
              </w:rPr>
              <w:t>Mechanism</w:t>
            </w:r>
          </w:p>
        </w:tc>
        <w:tc>
          <w:tcPr>
            <w:tcW w:w="2409" w:type="dxa"/>
            <w:shd w:val="clear" w:color="auto" w:fill="D9E2F3" w:themeFill="accent1" w:themeFillTint="33"/>
          </w:tcPr>
          <w:p w14:paraId="1F78A948" w14:textId="77777777" w:rsidR="00F52699" w:rsidRPr="00C80D88" w:rsidRDefault="00F52699" w:rsidP="005A489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80D88">
              <w:rPr>
                <w:rFonts w:ascii="Times New Roman" w:hAnsi="Times New Roman" w:cs="Times New Roman"/>
                <w:b/>
                <w:lang w:val="en-GB"/>
              </w:rPr>
              <w:t>Outcome</w:t>
            </w:r>
          </w:p>
        </w:tc>
      </w:tr>
      <w:tr w:rsidR="00F52699" w:rsidRPr="002410D5" w14:paraId="689C9F19" w14:textId="77777777" w:rsidTr="009A5C90">
        <w:tblPrEx>
          <w:jc w:val="left"/>
        </w:tblPrEx>
        <w:tc>
          <w:tcPr>
            <w:tcW w:w="492" w:type="dxa"/>
            <w:gridSpan w:val="2"/>
          </w:tcPr>
          <w:p w14:paraId="5415CBFC" w14:textId="77777777" w:rsidR="00F52699" w:rsidRPr="00C80D88" w:rsidRDefault="00F52699" w:rsidP="005A4894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1</w:t>
            </w:r>
            <w:r w:rsidR="000A3702" w:rsidRPr="00C80D88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047" w:type="dxa"/>
            <w:gridSpan w:val="2"/>
          </w:tcPr>
          <w:p w14:paraId="633F5B7C" w14:textId="77777777" w:rsidR="00F52699" w:rsidRPr="00C80D88" w:rsidRDefault="00F52699" w:rsidP="005A4894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Residents involved in the church parish</w:t>
            </w:r>
          </w:p>
        </w:tc>
        <w:tc>
          <w:tcPr>
            <w:tcW w:w="3119" w:type="dxa"/>
            <w:gridSpan w:val="2"/>
          </w:tcPr>
          <w:p w14:paraId="10A59531" w14:textId="77777777" w:rsidR="00F52699" w:rsidRPr="00C80D88" w:rsidRDefault="00F52699" w:rsidP="005A4894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Feel a desire to be involved because of their sense of community, social responsibility and reciprocity</w:t>
            </w:r>
          </w:p>
        </w:tc>
        <w:tc>
          <w:tcPr>
            <w:tcW w:w="2409" w:type="dxa"/>
          </w:tcPr>
          <w:p w14:paraId="3B5936EB" w14:textId="77777777" w:rsidR="00F52699" w:rsidRPr="00C80D88" w:rsidRDefault="00F52699" w:rsidP="005A4894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Being involved in such a way provides them with a social network and fun</w:t>
            </w:r>
          </w:p>
        </w:tc>
      </w:tr>
      <w:tr w:rsidR="00F52699" w:rsidRPr="002410D5" w14:paraId="621CA34F" w14:textId="77777777" w:rsidTr="009A5C90">
        <w:tblPrEx>
          <w:jc w:val="left"/>
        </w:tblPrEx>
        <w:tc>
          <w:tcPr>
            <w:tcW w:w="492" w:type="dxa"/>
            <w:gridSpan w:val="2"/>
          </w:tcPr>
          <w:p w14:paraId="5B907818" w14:textId="77777777" w:rsidR="00F52699" w:rsidRPr="00C80D88" w:rsidRDefault="00F52699" w:rsidP="005A4894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2</w:t>
            </w:r>
            <w:r w:rsidR="000A3702" w:rsidRPr="00C80D88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047" w:type="dxa"/>
            <w:gridSpan w:val="2"/>
          </w:tcPr>
          <w:p w14:paraId="505C0DC7" w14:textId="4FA47465" w:rsidR="00F52699" w:rsidRPr="00C80D88" w:rsidRDefault="007635B0" w:rsidP="005A489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sidents had</w:t>
            </w:r>
            <w:r w:rsidR="00F52699" w:rsidRPr="00C80D88">
              <w:rPr>
                <w:rFonts w:ascii="Times New Roman" w:hAnsi="Times New Roman" w:cs="Times New Roman"/>
                <w:lang w:val="en-GB"/>
              </w:rPr>
              <w:t xml:space="preserve"> started project implementing Automatic External Defibrillators (AED) in the village </w:t>
            </w:r>
            <w:r w:rsidR="002C123A" w:rsidRPr="00C80D88">
              <w:rPr>
                <w:rFonts w:ascii="Times New Roman" w:hAnsi="Times New Roman" w:cs="Times New Roman"/>
                <w:lang w:val="en-GB"/>
              </w:rPr>
              <w:t>&amp; the wider a</w:t>
            </w:r>
            <w:r>
              <w:rPr>
                <w:rFonts w:ascii="Times New Roman" w:hAnsi="Times New Roman" w:cs="Times New Roman"/>
                <w:lang w:val="en-GB"/>
              </w:rPr>
              <w:t>rea and some did so because of their families’ history of heart problems</w:t>
            </w:r>
          </w:p>
        </w:tc>
        <w:tc>
          <w:tcPr>
            <w:tcW w:w="3119" w:type="dxa"/>
            <w:gridSpan w:val="2"/>
          </w:tcPr>
          <w:p w14:paraId="76897C0F" w14:textId="629824C5" w:rsidR="00F52699" w:rsidRPr="00C80D88" w:rsidRDefault="00F52699" w:rsidP="005A4894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635B0">
              <w:rPr>
                <w:rFonts w:ascii="Times New Roman" w:hAnsi="Times New Roman" w:cs="Times New Roman"/>
                <w:lang w:val="en-GB"/>
              </w:rPr>
              <w:t>Some felt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 motivated to start the project partly because of family members, but </w:t>
            </w:r>
            <w:r w:rsidR="007635B0">
              <w:rPr>
                <w:rFonts w:ascii="Times New Roman" w:hAnsi="Times New Roman" w:cs="Times New Roman"/>
                <w:lang w:val="en-GB"/>
              </w:rPr>
              <w:t>most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 because </w:t>
            </w:r>
            <w:r w:rsidR="007635B0">
              <w:rPr>
                <w:rFonts w:ascii="Times New Roman" w:hAnsi="Times New Roman" w:cs="Times New Roman"/>
                <w:lang w:val="en-GB"/>
              </w:rPr>
              <w:t>they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 wanted to bring neighbours together</w:t>
            </w:r>
          </w:p>
        </w:tc>
        <w:tc>
          <w:tcPr>
            <w:tcW w:w="2409" w:type="dxa"/>
          </w:tcPr>
          <w:p w14:paraId="13693374" w14:textId="77777777" w:rsidR="00F52699" w:rsidRPr="00C80D88" w:rsidRDefault="00F52699" w:rsidP="005A48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The project was successful which created a lot of goodwill amongst neighbours</w:t>
            </w:r>
          </w:p>
          <w:p w14:paraId="45E7A11D" w14:textId="54DB899E" w:rsidR="00F52699" w:rsidRPr="00C80D88" w:rsidRDefault="00F52699" w:rsidP="005A48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It also provided neighbour</w:t>
            </w:r>
            <w:r w:rsidR="00D06A7F">
              <w:rPr>
                <w:rFonts w:ascii="Times New Roman" w:hAnsi="Times New Roman" w:cs="Times New Roman"/>
                <w:lang w:val="en-GB"/>
              </w:rPr>
              <w:t>s</w:t>
            </w:r>
            <w:r w:rsidRPr="00C80D88">
              <w:rPr>
                <w:rFonts w:ascii="Times New Roman" w:hAnsi="Times New Roman" w:cs="Times New Roman"/>
                <w:lang w:val="en-GB"/>
              </w:rPr>
              <w:t xml:space="preserve"> with good links with municipality professionals</w:t>
            </w:r>
          </w:p>
        </w:tc>
      </w:tr>
      <w:tr w:rsidR="000D2CD8" w:rsidRPr="002410D5" w14:paraId="4DA4BCF1" w14:textId="77777777" w:rsidTr="009A5C90">
        <w:tblPrEx>
          <w:jc w:val="left"/>
        </w:tblPrEx>
        <w:tc>
          <w:tcPr>
            <w:tcW w:w="492" w:type="dxa"/>
            <w:gridSpan w:val="2"/>
          </w:tcPr>
          <w:p w14:paraId="7FB1FC5D" w14:textId="77777777" w:rsidR="000D2CD8" w:rsidRPr="00C80D88" w:rsidRDefault="00FF7E9E" w:rsidP="008B71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243E9F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  <w:tc>
          <w:tcPr>
            <w:tcW w:w="3047" w:type="dxa"/>
            <w:gridSpan w:val="2"/>
          </w:tcPr>
          <w:p w14:paraId="6A2B86DA" w14:textId="77777777" w:rsidR="000D2CD8" w:rsidRPr="00C80D88" w:rsidRDefault="00387922" w:rsidP="003879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0D88">
              <w:rPr>
                <w:rFonts w:ascii="Times New Roman" w:hAnsi="Times New Roman" w:cs="Times New Roman"/>
                <w:color w:val="000000"/>
                <w:lang w:val="en-US"/>
              </w:rPr>
              <w:t>When the Board was first set up, the municipality and the Advisory Board had to find suitable &amp; successful ways to collaborate</w:t>
            </w:r>
          </w:p>
        </w:tc>
        <w:tc>
          <w:tcPr>
            <w:tcW w:w="3119" w:type="dxa"/>
            <w:gridSpan w:val="2"/>
          </w:tcPr>
          <w:p w14:paraId="22E137D5" w14:textId="77777777" w:rsidR="000D2CD8" w:rsidRPr="00C80D88" w:rsidRDefault="002563C7" w:rsidP="008B71E6">
            <w:pPr>
              <w:rPr>
                <w:rFonts w:ascii="Times New Roman" w:hAnsi="Times New Roman" w:cs="Times New Roman"/>
                <w:lang w:val="en-US"/>
              </w:rPr>
            </w:pPr>
            <w:r w:rsidRPr="00C80D88">
              <w:rPr>
                <w:rFonts w:ascii="Times New Roman" w:hAnsi="Times New Roman" w:cs="Times New Roman"/>
                <w:lang w:val="en-US"/>
              </w:rPr>
              <w:t xml:space="preserve">Slowly the Board’s role has shifted to engage other (not-yet engaged) residents. Furthermore, the Board feels like they are a linking-pin between the communities and the </w:t>
            </w:r>
            <w:r w:rsidR="00CE5270" w:rsidRPr="00C80D88">
              <w:rPr>
                <w:rFonts w:ascii="Times New Roman" w:hAnsi="Times New Roman" w:cs="Times New Roman"/>
                <w:lang w:val="en-US"/>
              </w:rPr>
              <w:t xml:space="preserve">municipality. </w:t>
            </w:r>
          </w:p>
        </w:tc>
        <w:tc>
          <w:tcPr>
            <w:tcW w:w="2409" w:type="dxa"/>
          </w:tcPr>
          <w:p w14:paraId="3527A9AA" w14:textId="77777777" w:rsidR="000D2CD8" w:rsidRPr="00C80D88" w:rsidRDefault="00CE5270" w:rsidP="00CE5270">
            <w:pPr>
              <w:rPr>
                <w:rFonts w:ascii="Times New Roman" w:hAnsi="Times New Roman" w:cs="Times New Roman"/>
                <w:lang w:val="en-US"/>
              </w:rPr>
            </w:pPr>
            <w:r w:rsidRPr="00C80D88">
              <w:rPr>
                <w:rFonts w:ascii="Times New Roman" w:hAnsi="Times New Roman" w:cs="Times New Roman"/>
                <w:lang w:val="en-US"/>
              </w:rPr>
              <w:t>While the Board and the municipality are still exploring their roles &amp; opportunities for collaboration, the Board feels as if the municipality has started listening more to the Board</w:t>
            </w:r>
          </w:p>
        </w:tc>
      </w:tr>
      <w:tr w:rsidR="00FF5271" w:rsidRPr="002410D5" w14:paraId="4D15E826" w14:textId="77777777" w:rsidTr="009A5C90">
        <w:tblPrEx>
          <w:jc w:val="left"/>
        </w:tblPrEx>
        <w:tc>
          <w:tcPr>
            <w:tcW w:w="492" w:type="dxa"/>
            <w:gridSpan w:val="2"/>
          </w:tcPr>
          <w:p w14:paraId="43F14FC1" w14:textId="77777777" w:rsidR="00FF5271" w:rsidRDefault="00FF5271" w:rsidP="008B71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 </w:t>
            </w:r>
          </w:p>
        </w:tc>
        <w:tc>
          <w:tcPr>
            <w:tcW w:w="3047" w:type="dxa"/>
            <w:gridSpan w:val="2"/>
          </w:tcPr>
          <w:p w14:paraId="1B8D6FAA" w14:textId="77777777" w:rsidR="00FF5271" w:rsidRPr="00C80D88" w:rsidRDefault="00FF5271" w:rsidP="003879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Both community-led initiatives as well as organisations (e.g. the municipality, community services) are increasingly seeking volunteer input and support on a wider range of themes (e.g. buddies for lonely residents). However, there is a smaller pool of available volunteers</w:t>
            </w:r>
          </w:p>
        </w:tc>
        <w:tc>
          <w:tcPr>
            <w:tcW w:w="3119" w:type="dxa"/>
            <w:gridSpan w:val="2"/>
          </w:tcPr>
          <w:p w14:paraId="1C018A5A" w14:textId="77777777" w:rsidR="00FF5271" w:rsidRPr="00C80D88" w:rsidRDefault="00FF5271" w:rsidP="00FF5271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Community services often asks for volunteers, but with community services (which are more professionally structured and funded by the municipality) residents do not feel triggered/motivated to help out as there is no sense of community or reciprocity</w:t>
            </w:r>
          </w:p>
          <w:p w14:paraId="02255E04" w14:textId="77777777" w:rsidR="00FF5271" w:rsidRPr="00FF5271" w:rsidRDefault="00FF5271" w:rsidP="008B71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9" w:type="dxa"/>
          </w:tcPr>
          <w:p w14:paraId="6E945F38" w14:textId="77777777" w:rsidR="00FF5271" w:rsidRPr="00C80D88" w:rsidRDefault="00FF5271" w:rsidP="00CE5270">
            <w:pPr>
              <w:rPr>
                <w:rFonts w:ascii="Times New Roman" w:hAnsi="Times New Roman" w:cs="Times New Roman"/>
                <w:lang w:val="en-US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Organisations, like community services, might have more success in recruiting volunteers if they provided some form of compensation (e.g. small stipend)</w:t>
            </w:r>
          </w:p>
        </w:tc>
      </w:tr>
      <w:tr w:rsidR="00B25C4A" w:rsidRPr="002410D5" w14:paraId="7B137D37" w14:textId="77777777" w:rsidTr="009A5C90">
        <w:tblPrEx>
          <w:jc w:val="left"/>
        </w:tblPrEx>
        <w:tc>
          <w:tcPr>
            <w:tcW w:w="9067" w:type="dxa"/>
            <w:gridSpan w:val="7"/>
            <w:shd w:val="clear" w:color="auto" w:fill="8EAADB" w:themeFill="accent1" w:themeFillTint="99"/>
          </w:tcPr>
          <w:p w14:paraId="5C77CD80" w14:textId="77777777" w:rsidR="00B25C4A" w:rsidRPr="00C80D88" w:rsidRDefault="00B25C4A" w:rsidP="00B25C4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25C4A">
              <w:rPr>
                <w:rFonts w:ascii="Times New Roman" w:hAnsi="Times New Roman" w:cs="Times New Roman"/>
                <w:b/>
                <w:lang w:val="en-GB"/>
              </w:rPr>
              <w:t xml:space="preserve">Residents need the municipality to better facilitate their involvement by improving their communication and accessibility for residents and community-led initiatives </w:t>
            </w:r>
          </w:p>
        </w:tc>
      </w:tr>
      <w:tr w:rsidR="00B25C4A" w:rsidRPr="00C80D88" w14:paraId="16DC86F9" w14:textId="77777777" w:rsidTr="009A5C90">
        <w:tblPrEx>
          <w:jc w:val="left"/>
        </w:tblPrEx>
        <w:tc>
          <w:tcPr>
            <w:tcW w:w="492" w:type="dxa"/>
            <w:gridSpan w:val="2"/>
            <w:shd w:val="clear" w:color="auto" w:fill="D9E2F3" w:themeFill="accent1" w:themeFillTint="33"/>
          </w:tcPr>
          <w:p w14:paraId="35B79F64" w14:textId="77777777" w:rsidR="00B25C4A" w:rsidRPr="00F17439" w:rsidRDefault="00B25C4A" w:rsidP="00CF13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7" w:type="dxa"/>
            <w:gridSpan w:val="2"/>
            <w:shd w:val="clear" w:color="auto" w:fill="D9E2F3" w:themeFill="accent1" w:themeFillTint="33"/>
          </w:tcPr>
          <w:p w14:paraId="606A9545" w14:textId="77777777" w:rsidR="00B25C4A" w:rsidRPr="00C80D88" w:rsidRDefault="00B25C4A" w:rsidP="00CF13A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80D88">
              <w:rPr>
                <w:rFonts w:ascii="Times New Roman" w:hAnsi="Times New Roman" w:cs="Times New Roman"/>
                <w:b/>
                <w:lang w:val="en-GB"/>
              </w:rPr>
              <w:t>Context</w:t>
            </w:r>
          </w:p>
        </w:tc>
        <w:tc>
          <w:tcPr>
            <w:tcW w:w="3119" w:type="dxa"/>
            <w:gridSpan w:val="2"/>
            <w:shd w:val="clear" w:color="auto" w:fill="D9E2F3" w:themeFill="accent1" w:themeFillTint="33"/>
          </w:tcPr>
          <w:p w14:paraId="73ED5F04" w14:textId="77777777" w:rsidR="00B25C4A" w:rsidRPr="00C80D88" w:rsidRDefault="00B25C4A" w:rsidP="00CF13A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80D88">
              <w:rPr>
                <w:rFonts w:ascii="Times New Roman" w:hAnsi="Times New Roman" w:cs="Times New Roman"/>
                <w:b/>
                <w:lang w:val="en-GB"/>
              </w:rPr>
              <w:t>Mechanism</w:t>
            </w:r>
          </w:p>
        </w:tc>
        <w:tc>
          <w:tcPr>
            <w:tcW w:w="2409" w:type="dxa"/>
            <w:shd w:val="clear" w:color="auto" w:fill="D9E2F3" w:themeFill="accent1" w:themeFillTint="33"/>
          </w:tcPr>
          <w:p w14:paraId="74630C51" w14:textId="77777777" w:rsidR="00B25C4A" w:rsidRPr="00C80D88" w:rsidRDefault="00B25C4A" w:rsidP="00CF13A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80D88">
              <w:rPr>
                <w:rFonts w:ascii="Times New Roman" w:hAnsi="Times New Roman" w:cs="Times New Roman"/>
                <w:b/>
                <w:lang w:val="en-GB"/>
              </w:rPr>
              <w:t>Outcome</w:t>
            </w:r>
          </w:p>
        </w:tc>
      </w:tr>
      <w:tr w:rsidR="00B25C4A" w:rsidRPr="002410D5" w14:paraId="1010E0D5" w14:textId="77777777" w:rsidTr="009A5C90">
        <w:tblPrEx>
          <w:jc w:val="left"/>
        </w:tblPrEx>
        <w:tc>
          <w:tcPr>
            <w:tcW w:w="492" w:type="dxa"/>
            <w:gridSpan w:val="2"/>
          </w:tcPr>
          <w:p w14:paraId="2532C890" w14:textId="77777777" w:rsidR="00B25C4A" w:rsidRPr="00C80D88" w:rsidRDefault="00FF7E9E" w:rsidP="00CF13A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B25C4A" w:rsidRPr="00C80D88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047" w:type="dxa"/>
            <w:gridSpan w:val="2"/>
          </w:tcPr>
          <w:p w14:paraId="28450871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 xml:space="preserve">Significant reduction in the number of volunteers involved in community-led initiatives </w:t>
            </w:r>
          </w:p>
        </w:tc>
        <w:tc>
          <w:tcPr>
            <w:tcW w:w="3119" w:type="dxa"/>
            <w:gridSpan w:val="2"/>
          </w:tcPr>
          <w:p w14:paraId="7B619F81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 xml:space="preserve">Residents have increasingly less time and feel less motivated to volunteer besides their jobs and other day-to-day tasks </w:t>
            </w:r>
          </w:p>
        </w:tc>
        <w:tc>
          <w:tcPr>
            <w:tcW w:w="2409" w:type="dxa"/>
          </w:tcPr>
          <w:p w14:paraId="6B310A80" w14:textId="77777777" w:rsidR="00B25C4A" w:rsidRPr="00C80D88" w:rsidRDefault="00B25C4A" w:rsidP="00CF13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This makes it harder to keep community-led initiatives going.</w:t>
            </w:r>
          </w:p>
          <w:p w14:paraId="536CCD68" w14:textId="77777777" w:rsidR="00B25C4A" w:rsidRPr="00C80D88" w:rsidRDefault="00B25C4A" w:rsidP="00CF13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lastRenderedPageBreak/>
              <w:t>Volunteers wanted the municipality to provide them more support in recruiting new volunteers</w:t>
            </w:r>
          </w:p>
        </w:tc>
      </w:tr>
      <w:tr w:rsidR="00B25C4A" w:rsidRPr="002410D5" w14:paraId="31DEEAD1" w14:textId="77777777" w:rsidTr="009A5C90">
        <w:tblPrEx>
          <w:jc w:val="left"/>
        </w:tblPrEx>
        <w:tc>
          <w:tcPr>
            <w:tcW w:w="492" w:type="dxa"/>
            <w:gridSpan w:val="2"/>
          </w:tcPr>
          <w:p w14:paraId="728DFAE1" w14:textId="77777777" w:rsidR="00B25C4A" w:rsidRPr="00C80D88" w:rsidRDefault="00FF5271" w:rsidP="00CF13A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2</w:t>
            </w:r>
            <w:r w:rsidR="00B25C4A" w:rsidRPr="00C80D88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047" w:type="dxa"/>
            <w:gridSpan w:val="2"/>
          </w:tcPr>
          <w:p w14:paraId="4BDE9016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Residents often have ideas for practical projects (e.g. building their own skateparks, or playgrounds) but have previous negative experiences of collaborating with municipality</w:t>
            </w:r>
          </w:p>
        </w:tc>
        <w:tc>
          <w:tcPr>
            <w:tcW w:w="3119" w:type="dxa"/>
            <w:gridSpan w:val="2"/>
          </w:tcPr>
          <w:p w14:paraId="344A69B2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Previous negative experience makes residents feel like the municipality would not listen to them and their ideas anyway. They worried that municipality would get bogged down in bureaucracy</w:t>
            </w:r>
          </w:p>
          <w:p w14:paraId="25C59301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9" w:type="dxa"/>
          </w:tcPr>
          <w:p w14:paraId="27A54FD4" w14:textId="77777777" w:rsidR="00B25C4A" w:rsidRPr="00C80D88" w:rsidRDefault="00B25C4A" w:rsidP="00CF13A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This keeps residents from acting on their practical project ideas</w:t>
            </w:r>
          </w:p>
          <w:p w14:paraId="0BF42FEA" w14:textId="77777777" w:rsidR="00B25C4A" w:rsidRPr="00C80D88" w:rsidRDefault="00B25C4A" w:rsidP="00CF13A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Residents do not ask the municipality for support and do not start new projects</w:t>
            </w:r>
          </w:p>
        </w:tc>
      </w:tr>
      <w:tr w:rsidR="00B25C4A" w:rsidRPr="002410D5" w14:paraId="183FF0AA" w14:textId="77777777" w:rsidTr="009A5C90">
        <w:tblPrEx>
          <w:jc w:val="left"/>
        </w:tblPrEx>
        <w:tc>
          <w:tcPr>
            <w:tcW w:w="492" w:type="dxa"/>
            <w:gridSpan w:val="2"/>
          </w:tcPr>
          <w:p w14:paraId="4FE3205A" w14:textId="77777777" w:rsidR="00B25C4A" w:rsidRPr="00C80D88" w:rsidRDefault="00FF5271" w:rsidP="00CF13A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B25C4A" w:rsidRPr="00C80D88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047" w:type="dxa"/>
            <w:gridSpan w:val="2"/>
          </w:tcPr>
          <w:p w14:paraId="575D0106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Municipality does not communicate often enough with community-led initiatives</w:t>
            </w:r>
          </w:p>
        </w:tc>
        <w:tc>
          <w:tcPr>
            <w:tcW w:w="3119" w:type="dxa"/>
            <w:gridSpan w:val="2"/>
          </w:tcPr>
          <w:p w14:paraId="25FD2556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When municipality reaches out to engaged residents and meets them on the times &amp; locations when residents meet, then the municipality shows willingness to listen and offers residents the chance to collaborate more often</w:t>
            </w:r>
          </w:p>
        </w:tc>
        <w:tc>
          <w:tcPr>
            <w:tcW w:w="2409" w:type="dxa"/>
          </w:tcPr>
          <w:p w14:paraId="7B8E2C21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This would lead to shorter communication lines and provide residents the chance to ask the municipality questions on the spot</w:t>
            </w:r>
          </w:p>
        </w:tc>
      </w:tr>
      <w:tr w:rsidR="00B25C4A" w:rsidRPr="002410D5" w14:paraId="6EF6F426" w14:textId="77777777" w:rsidTr="009A5C90">
        <w:tblPrEx>
          <w:jc w:val="left"/>
        </w:tblPrEx>
        <w:tc>
          <w:tcPr>
            <w:tcW w:w="492" w:type="dxa"/>
            <w:gridSpan w:val="2"/>
          </w:tcPr>
          <w:p w14:paraId="68007B34" w14:textId="77777777" w:rsidR="00B25C4A" w:rsidRPr="00C80D88" w:rsidRDefault="00FF5271" w:rsidP="00CF13A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B25C4A" w:rsidRPr="00C80D88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047" w:type="dxa"/>
            <w:gridSpan w:val="2"/>
          </w:tcPr>
          <w:p w14:paraId="758364BC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Volunteers are required to follow a lot of municipal and bureaucratic rules. Especially when looking for and applying to funding opportunities (e.g. for improving sustainability, social activities)</w:t>
            </w:r>
          </w:p>
        </w:tc>
        <w:tc>
          <w:tcPr>
            <w:tcW w:w="3119" w:type="dxa"/>
            <w:gridSpan w:val="2"/>
          </w:tcPr>
          <w:p w14:paraId="4CBC813F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Volunteers experience such bureaucratic tasks as demotivating as it is not their main motivation for being engaged</w:t>
            </w:r>
          </w:p>
        </w:tc>
        <w:tc>
          <w:tcPr>
            <w:tcW w:w="2409" w:type="dxa"/>
          </w:tcPr>
          <w:p w14:paraId="76B73EF3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GB"/>
              </w:rPr>
            </w:pPr>
            <w:r w:rsidRPr="00C80D88">
              <w:rPr>
                <w:rFonts w:ascii="Times New Roman" w:hAnsi="Times New Roman" w:cs="Times New Roman"/>
                <w:lang w:val="en-GB"/>
              </w:rPr>
              <w:t>This is why they want the municipality to actively reach out to community-led initiatives  and better communicate such opportunities.</w:t>
            </w:r>
          </w:p>
        </w:tc>
      </w:tr>
      <w:tr w:rsidR="00B25C4A" w:rsidRPr="002410D5" w14:paraId="7E0C097E" w14:textId="77777777" w:rsidTr="009A5C90">
        <w:tblPrEx>
          <w:jc w:val="left"/>
        </w:tblPrEx>
        <w:tc>
          <w:tcPr>
            <w:tcW w:w="492" w:type="dxa"/>
            <w:gridSpan w:val="2"/>
          </w:tcPr>
          <w:p w14:paraId="13014A06" w14:textId="77777777" w:rsidR="00B25C4A" w:rsidRPr="00C80D88" w:rsidRDefault="00FF5271" w:rsidP="00CF13A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B25C4A" w:rsidRPr="00C80D88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3047" w:type="dxa"/>
            <w:gridSpan w:val="2"/>
          </w:tcPr>
          <w:p w14:paraId="3381712B" w14:textId="77777777" w:rsidR="00B25C4A" w:rsidRPr="00C80D88" w:rsidRDefault="00B25C4A" w:rsidP="00CF1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80D88">
              <w:rPr>
                <w:rFonts w:ascii="Times New Roman" w:hAnsi="Times New Roman" w:cs="Times New Roman"/>
                <w:color w:val="000000"/>
                <w:lang w:val="en-GB"/>
              </w:rPr>
              <w:t xml:space="preserve">The municipality brings out a monthly free newspaper, directly delivered to residents’ houses. However, this free newspaper does not contain any information regarding available services, funding or volunteering opportunities. </w:t>
            </w:r>
          </w:p>
        </w:tc>
        <w:tc>
          <w:tcPr>
            <w:tcW w:w="3119" w:type="dxa"/>
            <w:gridSpan w:val="2"/>
          </w:tcPr>
          <w:p w14:paraId="07DF3FD0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US"/>
              </w:rPr>
            </w:pPr>
            <w:r w:rsidRPr="00C80D88">
              <w:rPr>
                <w:rFonts w:ascii="Times New Roman" w:hAnsi="Times New Roman" w:cs="Times New Roman"/>
                <w:lang w:val="en-US"/>
              </w:rPr>
              <w:t xml:space="preserve">Residents are not motivated enough to seek such information (regarding available services or funding, volunteering opportunities) out themselves. </w:t>
            </w:r>
          </w:p>
        </w:tc>
        <w:tc>
          <w:tcPr>
            <w:tcW w:w="2409" w:type="dxa"/>
          </w:tcPr>
          <w:p w14:paraId="1A9FC317" w14:textId="77777777" w:rsidR="00B25C4A" w:rsidRPr="00C80D88" w:rsidRDefault="00B25C4A" w:rsidP="00CF13A1">
            <w:pPr>
              <w:rPr>
                <w:rFonts w:ascii="Times New Roman" w:hAnsi="Times New Roman" w:cs="Times New Roman"/>
                <w:lang w:val="en-US"/>
              </w:rPr>
            </w:pPr>
            <w:r w:rsidRPr="00C80D88">
              <w:rPr>
                <w:rFonts w:ascii="Times New Roman" w:hAnsi="Times New Roman" w:cs="Times New Roman"/>
                <w:lang w:val="en-US"/>
              </w:rPr>
              <w:t>Participants felt the free newspaper should be updated to include such information</w:t>
            </w:r>
          </w:p>
        </w:tc>
      </w:tr>
      <w:tr w:rsidR="00C66BF5" w:rsidRPr="002410D5" w14:paraId="18B5ED97" w14:textId="77777777" w:rsidTr="009A5C90">
        <w:tblPrEx>
          <w:jc w:val="left"/>
        </w:tblPrEx>
        <w:tc>
          <w:tcPr>
            <w:tcW w:w="492" w:type="dxa"/>
            <w:gridSpan w:val="2"/>
          </w:tcPr>
          <w:p w14:paraId="2ED51332" w14:textId="77777777" w:rsidR="00C66BF5" w:rsidRDefault="00FF5271" w:rsidP="00CF13A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C66BF5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3047" w:type="dxa"/>
            <w:gridSpan w:val="2"/>
          </w:tcPr>
          <w:p w14:paraId="3F4E38B6" w14:textId="77777777" w:rsidR="00C66BF5" w:rsidRPr="00C80D88" w:rsidRDefault="00C66BF5" w:rsidP="00CF1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unicipality has an information centre for community-led initiatives</w:t>
            </w:r>
          </w:p>
        </w:tc>
        <w:tc>
          <w:tcPr>
            <w:tcW w:w="3119" w:type="dxa"/>
            <w:gridSpan w:val="2"/>
          </w:tcPr>
          <w:p w14:paraId="36E265E6" w14:textId="77777777" w:rsidR="00C66BF5" w:rsidRPr="00C80D88" w:rsidRDefault="00C66BF5" w:rsidP="00CF13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idents feel frustrated because the informatio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oes no outreach and does not provide information that residents feel they need</w:t>
            </w:r>
          </w:p>
        </w:tc>
        <w:tc>
          <w:tcPr>
            <w:tcW w:w="2409" w:type="dxa"/>
          </w:tcPr>
          <w:p w14:paraId="266C02D8" w14:textId="77777777" w:rsidR="00C66BF5" w:rsidRPr="00C80D88" w:rsidRDefault="00C66BF5" w:rsidP="00CF13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idents would prefer the informatio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ake a more active role in, e.g. helping them recruit more volunteers</w:t>
            </w:r>
          </w:p>
        </w:tc>
      </w:tr>
      <w:tr w:rsidR="00FF5271" w:rsidRPr="002410D5" w14:paraId="4B46D509" w14:textId="77777777" w:rsidTr="009A5C90">
        <w:tblPrEx>
          <w:jc w:val="left"/>
        </w:tblPrEx>
        <w:tc>
          <w:tcPr>
            <w:tcW w:w="492" w:type="dxa"/>
            <w:gridSpan w:val="2"/>
          </w:tcPr>
          <w:p w14:paraId="16687A85" w14:textId="77777777" w:rsidR="00FF5271" w:rsidRDefault="00FF5271" w:rsidP="00CF13A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 </w:t>
            </w:r>
          </w:p>
        </w:tc>
        <w:tc>
          <w:tcPr>
            <w:tcW w:w="3047" w:type="dxa"/>
            <w:gridSpan w:val="2"/>
          </w:tcPr>
          <w:p w14:paraId="413110CA" w14:textId="77777777" w:rsidR="00FF5271" w:rsidRDefault="00FF5271" w:rsidP="00CF1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unicipality is increasingly involving village councils and church councils in the development of municipal policies and plans</w:t>
            </w:r>
          </w:p>
        </w:tc>
        <w:tc>
          <w:tcPr>
            <w:tcW w:w="3119" w:type="dxa"/>
            <w:gridSpan w:val="2"/>
          </w:tcPr>
          <w:p w14:paraId="125DF25F" w14:textId="77777777" w:rsidR="00FF5271" w:rsidRDefault="001C16EB" w:rsidP="00CF13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cause the municipality is increasingly reaching out to the councils, residents are feeling more heard and valued by the municipality</w:t>
            </w:r>
          </w:p>
        </w:tc>
        <w:tc>
          <w:tcPr>
            <w:tcW w:w="2409" w:type="dxa"/>
          </w:tcPr>
          <w:p w14:paraId="3927E9F3" w14:textId="77777777" w:rsidR="00FF5271" w:rsidRDefault="001C16EB" w:rsidP="00CF13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ents are increasingly seeing the benefit of collaborating with the municipality</w:t>
            </w:r>
          </w:p>
        </w:tc>
      </w:tr>
    </w:tbl>
    <w:p w14:paraId="7767983A" w14:textId="77777777" w:rsidR="001C16EB" w:rsidRPr="001C16EB" w:rsidRDefault="001C16EB" w:rsidP="00D53809">
      <w:pPr>
        <w:rPr>
          <w:rFonts w:ascii="Times New Roman" w:hAnsi="Times New Roman" w:cs="Times New Roman"/>
          <w:lang w:val="en-US"/>
        </w:rPr>
      </w:pPr>
    </w:p>
    <w:sectPr w:rsidR="001C16EB" w:rsidRPr="001C16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ECA913" w14:textId="77777777" w:rsidR="00A31B87" w:rsidRDefault="00A31B87" w:rsidP="00A31B87">
      <w:pPr>
        <w:spacing w:after="0" w:line="240" w:lineRule="auto"/>
      </w:pPr>
      <w:r>
        <w:separator/>
      </w:r>
    </w:p>
  </w:endnote>
  <w:endnote w:type="continuationSeparator" w:id="0">
    <w:p w14:paraId="20BAA375" w14:textId="77777777" w:rsidR="00A31B87" w:rsidRDefault="00A31B87" w:rsidP="00A31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54618B" w14:textId="77777777" w:rsidR="002410D5" w:rsidRDefault="002410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157344" w14:textId="77777777" w:rsidR="002410D5" w:rsidRDefault="002410D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152A07" w14:textId="77777777" w:rsidR="002410D5" w:rsidRDefault="002410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D02CBE" w14:textId="77777777" w:rsidR="00A31B87" w:rsidRDefault="00A31B87" w:rsidP="00A31B87">
      <w:pPr>
        <w:spacing w:after="0" w:line="240" w:lineRule="auto"/>
      </w:pPr>
      <w:r>
        <w:separator/>
      </w:r>
    </w:p>
  </w:footnote>
  <w:footnote w:type="continuationSeparator" w:id="0">
    <w:p w14:paraId="37E95ED8" w14:textId="77777777" w:rsidR="00A31B87" w:rsidRDefault="00A31B87" w:rsidP="00A31B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E22E7A" w14:textId="77777777" w:rsidR="002410D5" w:rsidRDefault="002410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0F92B8" w14:textId="77777777" w:rsidR="002410D5" w:rsidRDefault="002410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52954B" w14:textId="77777777" w:rsidR="002410D5" w:rsidRDefault="002410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B0175C"/>
    <w:multiLevelType w:val="hybridMultilevel"/>
    <w:tmpl w:val="A92C787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CF29DC"/>
    <w:multiLevelType w:val="hybridMultilevel"/>
    <w:tmpl w:val="097C36E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7C195E"/>
    <w:multiLevelType w:val="hybridMultilevel"/>
    <w:tmpl w:val="D53E6A3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ED31D5"/>
    <w:multiLevelType w:val="hybridMultilevel"/>
    <w:tmpl w:val="E41C9A6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7459FB"/>
    <w:multiLevelType w:val="hybridMultilevel"/>
    <w:tmpl w:val="786092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D1704C"/>
    <w:multiLevelType w:val="hybridMultilevel"/>
    <w:tmpl w:val="E41459F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5D2E44"/>
    <w:multiLevelType w:val="hybridMultilevel"/>
    <w:tmpl w:val="508200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1E1FBA"/>
    <w:multiLevelType w:val="hybridMultilevel"/>
    <w:tmpl w:val="D8F01F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F01CF2"/>
    <w:multiLevelType w:val="hybridMultilevel"/>
    <w:tmpl w:val="3E48C68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1761B49"/>
    <w:multiLevelType w:val="hybridMultilevel"/>
    <w:tmpl w:val="D7F2129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5F1A07"/>
    <w:multiLevelType w:val="hybridMultilevel"/>
    <w:tmpl w:val="542C95C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D6A00A3"/>
    <w:multiLevelType w:val="hybridMultilevel"/>
    <w:tmpl w:val="185CD17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E115377"/>
    <w:multiLevelType w:val="hybridMultilevel"/>
    <w:tmpl w:val="82183BB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5837A54"/>
    <w:multiLevelType w:val="hybridMultilevel"/>
    <w:tmpl w:val="5556409C"/>
    <w:lvl w:ilvl="0" w:tplc="FFF6130A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DB444D6"/>
    <w:multiLevelType w:val="hybridMultilevel"/>
    <w:tmpl w:val="1AF6C59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E270314"/>
    <w:multiLevelType w:val="hybridMultilevel"/>
    <w:tmpl w:val="89EE04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0"/>
  </w:num>
  <w:num w:numId="4">
    <w:abstractNumId w:val="6"/>
  </w:num>
  <w:num w:numId="5">
    <w:abstractNumId w:val="12"/>
  </w:num>
  <w:num w:numId="6">
    <w:abstractNumId w:val="1"/>
  </w:num>
  <w:num w:numId="7">
    <w:abstractNumId w:val="8"/>
  </w:num>
  <w:num w:numId="8">
    <w:abstractNumId w:val="4"/>
  </w:num>
  <w:num w:numId="9">
    <w:abstractNumId w:val="3"/>
  </w:num>
  <w:num w:numId="10">
    <w:abstractNumId w:val="9"/>
  </w:num>
  <w:num w:numId="11">
    <w:abstractNumId w:val="11"/>
  </w:num>
  <w:num w:numId="12">
    <w:abstractNumId w:val="14"/>
  </w:num>
  <w:num w:numId="13">
    <w:abstractNumId w:val="5"/>
  </w:num>
  <w:num w:numId="14">
    <w:abstractNumId w:val="0"/>
  </w:num>
  <w:num w:numId="15">
    <w:abstractNumId w:val="13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E9"/>
    <w:rsid w:val="000147A8"/>
    <w:rsid w:val="00071182"/>
    <w:rsid w:val="000920E0"/>
    <w:rsid w:val="000A1BF6"/>
    <w:rsid w:val="000A3702"/>
    <w:rsid w:val="000D2CD8"/>
    <w:rsid w:val="000E6AF9"/>
    <w:rsid w:val="001219A0"/>
    <w:rsid w:val="00126CDA"/>
    <w:rsid w:val="00152151"/>
    <w:rsid w:val="001521B3"/>
    <w:rsid w:val="001611AF"/>
    <w:rsid w:val="001C16EB"/>
    <w:rsid w:val="001C37DA"/>
    <w:rsid w:val="001E17F4"/>
    <w:rsid w:val="00223749"/>
    <w:rsid w:val="0024089E"/>
    <w:rsid w:val="002410D5"/>
    <w:rsid w:val="00243E9F"/>
    <w:rsid w:val="002563C7"/>
    <w:rsid w:val="00257350"/>
    <w:rsid w:val="002709F4"/>
    <w:rsid w:val="002B237C"/>
    <w:rsid w:val="002C123A"/>
    <w:rsid w:val="002C401A"/>
    <w:rsid w:val="002D5B2A"/>
    <w:rsid w:val="002D67C8"/>
    <w:rsid w:val="002E5B1F"/>
    <w:rsid w:val="00301DB4"/>
    <w:rsid w:val="00317717"/>
    <w:rsid w:val="00336081"/>
    <w:rsid w:val="00341A10"/>
    <w:rsid w:val="00367CF8"/>
    <w:rsid w:val="00387922"/>
    <w:rsid w:val="003C1470"/>
    <w:rsid w:val="004068CF"/>
    <w:rsid w:val="004528EB"/>
    <w:rsid w:val="00476037"/>
    <w:rsid w:val="004A38C6"/>
    <w:rsid w:val="004C34CC"/>
    <w:rsid w:val="004F79A7"/>
    <w:rsid w:val="005137A5"/>
    <w:rsid w:val="00551BC4"/>
    <w:rsid w:val="0057715B"/>
    <w:rsid w:val="00581B55"/>
    <w:rsid w:val="00585079"/>
    <w:rsid w:val="0059173C"/>
    <w:rsid w:val="005962B2"/>
    <w:rsid w:val="005B7F5A"/>
    <w:rsid w:val="005C3FE8"/>
    <w:rsid w:val="005C7041"/>
    <w:rsid w:val="005D2FE8"/>
    <w:rsid w:val="005E22DA"/>
    <w:rsid w:val="006A4697"/>
    <w:rsid w:val="006D0E3C"/>
    <w:rsid w:val="006F5B6E"/>
    <w:rsid w:val="0071201D"/>
    <w:rsid w:val="007235E9"/>
    <w:rsid w:val="007507EA"/>
    <w:rsid w:val="007635B0"/>
    <w:rsid w:val="007876A9"/>
    <w:rsid w:val="007D2D8A"/>
    <w:rsid w:val="007E265E"/>
    <w:rsid w:val="00842FA6"/>
    <w:rsid w:val="0087229F"/>
    <w:rsid w:val="00875D09"/>
    <w:rsid w:val="008937A4"/>
    <w:rsid w:val="008A2A0A"/>
    <w:rsid w:val="008F30B0"/>
    <w:rsid w:val="009560B6"/>
    <w:rsid w:val="009A5C90"/>
    <w:rsid w:val="009B083D"/>
    <w:rsid w:val="009B10E6"/>
    <w:rsid w:val="009D40E7"/>
    <w:rsid w:val="009E00C0"/>
    <w:rsid w:val="009E0A1F"/>
    <w:rsid w:val="009F2D6B"/>
    <w:rsid w:val="009F2F07"/>
    <w:rsid w:val="00A31B87"/>
    <w:rsid w:val="00A36CBF"/>
    <w:rsid w:val="00AA697C"/>
    <w:rsid w:val="00AD5B4C"/>
    <w:rsid w:val="00B25C4A"/>
    <w:rsid w:val="00B417E9"/>
    <w:rsid w:val="00B50D43"/>
    <w:rsid w:val="00B52FB1"/>
    <w:rsid w:val="00B90568"/>
    <w:rsid w:val="00BB6CB1"/>
    <w:rsid w:val="00BD4FBB"/>
    <w:rsid w:val="00C31574"/>
    <w:rsid w:val="00C66BF5"/>
    <w:rsid w:val="00C80D88"/>
    <w:rsid w:val="00C85880"/>
    <w:rsid w:val="00C8711C"/>
    <w:rsid w:val="00CB6B89"/>
    <w:rsid w:val="00CC728E"/>
    <w:rsid w:val="00CD182A"/>
    <w:rsid w:val="00CE5270"/>
    <w:rsid w:val="00D06A7F"/>
    <w:rsid w:val="00D4406A"/>
    <w:rsid w:val="00D53809"/>
    <w:rsid w:val="00D969EF"/>
    <w:rsid w:val="00DB52C0"/>
    <w:rsid w:val="00DD3BA6"/>
    <w:rsid w:val="00DD509C"/>
    <w:rsid w:val="00E10D45"/>
    <w:rsid w:val="00E93423"/>
    <w:rsid w:val="00ED0448"/>
    <w:rsid w:val="00ED1340"/>
    <w:rsid w:val="00EE2A49"/>
    <w:rsid w:val="00EE76D7"/>
    <w:rsid w:val="00EF49A2"/>
    <w:rsid w:val="00F17439"/>
    <w:rsid w:val="00F24E48"/>
    <w:rsid w:val="00F37E7D"/>
    <w:rsid w:val="00F52699"/>
    <w:rsid w:val="00F80522"/>
    <w:rsid w:val="00F87006"/>
    <w:rsid w:val="00F9276F"/>
    <w:rsid w:val="00FA19F0"/>
    <w:rsid w:val="00FF5271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CFCBC"/>
  <w15:chartTrackingRefBased/>
  <w15:docId w15:val="{919F977F-A930-44AD-8826-63ED668EB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5B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3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7A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1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B87"/>
  </w:style>
  <w:style w:type="paragraph" w:styleId="Footer">
    <w:name w:val="footer"/>
    <w:basedOn w:val="Normal"/>
    <w:link w:val="FooterChar"/>
    <w:uiPriority w:val="99"/>
    <w:unhideWhenUsed/>
    <w:rsid w:val="00A31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B87"/>
  </w:style>
  <w:style w:type="character" w:styleId="CommentReference">
    <w:name w:val="annotation reference"/>
    <w:basedOn w:val="DefaultParagraphFont"/>
    <w:uiPriority w:val="99"/>
    <w:semiHidden/>
    <w:unhideWhenUsed/>
    <w:rsid w:val="00EE2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A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A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DC436-ABFD-48CB-96AA-6D53102C8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260</Words>
  <Characters>693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e Weger</dc:creator>
  <cp:keywords/>
  <dc:description/>
  <cp:lastModifiedBy>Esther de Weger</cp:lastModifiedBy>
  <cp:revision>12</cp:revision>
  <dcterms:created xsi:type="dcterms:W3CDTF">2020-06-08T06:05:00Z</dcterms:created>
  <dcterms:modified xsi:type="dcterms:W3CDTF">2022-03-05T10:07:00Z</dcterms:modified>
</cp:coreProperties>
</file>